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026" w:rsidRPr="00D45418" w:rsidRDefault="00A20026" w:rsidP="00A200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541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 T</w:t>
      </w:r>
      <w:r w:rsidRPr="00D4541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D454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454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5418">
        <w:rPr>
          <w:rFonts w:ascii="Times New Roman" w:hAnsi="Times New Roman" w:cs="Times New Roman"/>
          <w:b/>
          <w:sz w:val="24"/>
          <w:szCs w:val="24"/>
        </w:rPr>
        <w:t>The GLS, GCS and LVEF mean values of each individual components and outcome A to D.</w:t>
      </w:r>
    </w:p>
    <w:tbl>
      <w:tblPr>
        <w:tblW w:w="8227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5"/>
        <w:gridCol w:w="567"/>
        <w:gridCol w:w="1748"/>
        <w:gridCol w:w="1748"/>
        <w:gridCol w:w="1749"/>
      </w:tblGrid>
      <w:tr w:rsidR="00A20026" w:rsidRPr="00687CEE" w:rsidTr="005E7C49">
        <w:trPr>
          <w:trHeight w:val="330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L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C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VEF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rdiac deat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7.2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.9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9.5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35.7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.9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=1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3.1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5.4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51.0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.6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&lt;0.</w:t>
            </w:r>
            <w:r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  <w:t>00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&lt;0.001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&lt;0.001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9.2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0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1.2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4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40.4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2.2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=19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3.1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5.5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51.1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.6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0.00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0.001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0.001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F hospitalization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9.5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5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2.6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38.8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2.1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=1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3.0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5.4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51.0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.6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0.00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0.070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</w:rPr>
              <w:t>0.002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2.0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.4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6.4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53.7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3.1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=1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3.0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5.3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7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.8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0.406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0.5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  <w:t>5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0.422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fatal ventricular arrhythmi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1.4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.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1.8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=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3.0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15.3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50.8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.8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-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-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</w:rPr>
              <w:t>-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CD + HF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9.4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7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.7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2.0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(n=26, 3.8%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3.2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5.5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51.3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.4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B46FB7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&lt;0.</w:t>
            </w:r>
            <w:r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01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&lt;</w:t>
            </w:r>
            <w:r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  <w:t>0.001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&lt;</w:t>
            </w:r>
            <w:r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  <w:t>0.001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CD + HF + MI + V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0.1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0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2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.5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 ± 13.7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(n=56, 8.1%)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7CE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3.2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6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5.5 </w:t>
            </w: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.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:rsidR="00A20026" w:rsidRPr="00A90C16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0C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3 ± 9.3</w:t>
            </w:r>
          </w:p>
        </w:tc>
      </w:tr>
      <w:tr w:rsidR="00A20026" w:rsidRPr="00687CEE" w:rsidTr="005E7C49">
        <w:trPr>
          <w:trHeight w:val="330"/>
        </w:trPr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026" w:rsidRPr="00687CE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20026" w:rsidRPr="002F1B2E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</w:pPr>
            <w:r w:rsidRPr="002F1B2E">
              <w:rPr>
                <w:rFonts w:ascii="Times New Roman" w:eastAsia="맑은 고딕" w:hAnsi="Times New Roman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&lt;0.00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0.012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0026" w:rsidRPr="00FF56E0" w:rsidRDefault="00A20026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</w:rPr>
              <w:t>&lt;0.001</w:t>
            </w:r>
          </w:p>
        </w:tc>
      </w:tr>
    </w:tbl>
    <w:p w:rsidR="00261426" w:rsidRPr="00A20026" w:rsidRDefault="00A20026" w:rsidP="00A20026">
      <w:pPr>
        <w:spacing w:after="0"/>
      </w:pPr>
      <w:r>
        <w:rPr>
          <w:rFonts w:ascii="Times New Roman" w:hAnsi="Times New Roman" w:cs="Times New Roman"/>
          <w:sz w:val="22"/>
        </w:rPr>
        <w:t>ACD=all-cause death, HF=heart failure, MI=Myocardial infarction, VA=</w:t>
      </w:r>
      <w:r>
        <w:rPr>
          <w:rFonts w:ascii="Times New Roman" w:hAnsi="Times New Roman" w:cs="Times New Roman"/>
          <w:sz w:val="22"/>
        </w:rPr>
        <w:t>non-fatal ventricular arrhythmi</w:t>
      </w:r>
      <w:r>
        <w:rPr>
          <w:rFonts w:ascii="Times New Roman" w:hAnsi="Times New Roman" w:cs="Times New Roman" w:hint="eastAsia"/>
          <w:sz w:val="22"/>
        </w:rPr>
        <w:t>a</w:t>
      </w:r>
      <w:bookmarkStart w:id="0" w:name="_GoBack"/>
      <w:bookmarkEnd w:id="0"/>
    </w:p>
    <w:sectPr w:rsidR="00261426" w:rsidRPr="00A200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026"/>
    <w:rsid w:val="00261426"/>
    <w:rsid w:val="00A2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0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0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</dc:creator>
  <cp:lastModifiedBy>Cho</cp:lastModifiedBy>
  <cp:revision>1</cp:revision>
  <dcterms:created xsi:type="dcterms:W3CDTF">2017-03-13T06:20:00Z</dcterms:created>
  <dcterms:modified xsi:type="dcterms:W3CDTF">2017-03-13T06:20:00Z</dcterms:modified>
</cp:coreProperties>
</file>